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1D9C9" w14:textId="58898673" w:rsidR="00067D59" w:rsidRPr="008843AA" w:rsidRDefault="00067D59" w:rsidP="008843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8843A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l Table</w:t>
      </w:r>
      <w:r w:rsidR="0075208A" w:rsidRPr="008843A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1</w:t>
      </w:r>
      <w:r w:rsidRPr="008843A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 Baseline characteristics according to the aortic valve anatomy in the propensity matched cohort</w:t>
      </w:r>
    </w:p>
    <w:tbl>
      <w:tblPr>
        <w:tblW w:w="86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4"/>
        <w:gridCol w:w="2114"/>
        <w:gridCol w:w="2094"/>
        <w:gridCol w:w="1038"/>
        <w:gridCol w:w="1038"/>
      </w:tblGrid>
      <w:tr w:rsidR="00067D59" w:rsidRPr="00067D59" w14:paraId="22DEDC75" w14:textId="77777777" w:rsidTr="00FF2EBC">
        <w:trPr>
          <w:trHeight w:val="1069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5ECD2BC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695D1A2F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ZA" w:eastAsia="fr-FR"/>
              </w:rPr>
              <w:t>Tricuspid aortic valve IE</w:t>
            </w:r>
          </w:p>
          <w:p w14:paraId="33C27D81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ZA" w:eastAsia="fr-FR"/>
              </w:rPr>
              <w:t xml:space="preserve"> (109)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47557E14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ZA" w:eastAsia="fr-FR"/>
              </w:rPr>
              <w:t>Bicuspid aortic valve  IE</w:t>
            </w:r>
          </w:p>
          <w:p w14:paraId="35D2924B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ZA" w:eastAsia="fr-FR"/>
              </w:rPr>
              <w:t>(109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6A431698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ZA" w:eastAsia="fr-FR"/>
              </w:rPr>
              <w:t>p</w:t>
            </w:r>
          </w:p>
        </w:tc>
        <w:tc>
          <w:tcPr>
            <w:tcW w:w="1038" w:type="dxa"/>
          </w:tcPr>
          <w:p w14:paraId="2AC6ACC5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ZA" w:eastAsia="fr-FR"/>
              </w:rPr>
              <w:t>SMD</w:t>
            </w:r>
          </w:p>
        </w:tc>
      </w:tr>
      <w:tr w:rsidR="00067D59" w:rsidRPr="00067D59" w14:paraId="3FBE85B9" w14:textId="77777777" w:rsidTr="00FF2EBC">
        <w:trPr>
          <w:trHeight w:val="333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5ABC34A4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Age (years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13C6401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51±14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4D52779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51±14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0580DC6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98</w:t>
            </w:r>
          </w:p>
        </w:tc>
        <w:tc>
          <w:tcPr>
            <w:tcW w:w="1038" w:type="dxa"/>
          </w:tcPr>
          <w:p w14:paraId="4D152879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1</w:t>
            </w:r>
          </w:p>
        </w:tc>
      </w:tr>
      <w:tr w:rsidR="00067D59" w:rsidRPr="00067D59" w14:paraId="02A3AB40" w14:textId="77777777" w:rsidTr="00FF2EBC">
        <w:trPr>
          <w:trHeight w:val="397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B1CDFDB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Male sex (%.n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6DC47945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86.2 (84)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256D4C6C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88.1 (96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6D19848D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84</w:t>
            </w:r>
          </w:p>
        </w:tc>
        <w:tc>
          <w:tcPr>
            <w:tcW w:w="1038" w:type="dxa"/>
          </w:tcPr>
          <w:p w14:paraId="06FF13B5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5</w:t>
            </w:r>
          </w:p>
        </w:tc>
      </w:tr>
      <w:tr w:rsidR="00067D59" w:rsidRPr="00067D59" w14:paraId="061AF71C" w14:textId="77777777" w:rsidTr="00FF2EBC">
        <w:trPr>
          <w:trHeight w:val="397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5BED54F8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Charlson index (without age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3AE19A12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1.6±1.4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BE06533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1.6±1.3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6A974C5D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91</w:t>
            </w:r>
          </w:p>
        </w:tc>
        <w:tc>
          <w:tcPr>
            <w:tcW w:w="1038" w:type="dxa"/>
          </w:tcPr>
          <w:p w14:paraId="495968EC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2</w:t>
            </w:r>
          </w:p>
        </w:tc>
      </w:tr>
      <w:tr w:rsidR="00067D59" w:rsidRPr="00067D59" w14:paraId="399A060A" w14:textId="77777777" w:rsidTr="00FF2EBC">
        <w:trPr>
          <w:trHeight w:val="397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5386AAB0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Congestive heart failure (%.n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04F00A5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 xml:space="preserve">36.7 (40) 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21D8AA90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34.9 (38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10140A17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89</w:t>
            </w:r>
          </w:p>
        </w:tc>
        <w:tc>
          <w:tcPr>
            <w:tcW w:w="1038" w:type="dxa"/>
          </w:tcPr>
          <w:p w14:paraId="6BD3DB89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4</w:t>
            </w:r>
          </w:p>
        </w:tc>
      </w:tr>
      <w:tr w:rsidR="00067D59" w:rsidRPr="00067D59" w14:paraId="68448053" w14:textId="77777777" w:rsidTr="00FF2EBC">
        <w:trPr>
          <w:trHeight w:val="582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64E67D6E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Embolic complications (%.n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966CFF5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42.2 (46)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844D287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56.0 (61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34D6DDF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40</w:t>
            </w:r>
          </w:p>
        </w:tc>
        <w:tc>
          <w:tcPr>
            <w:tcW w:w="1038" w:type="dxa"/>
          </w:tcPr>
          <w:p w14:paraId="4C7CBBFC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28</w:t>
            </w:r>
          </w:p>
        </w:tc>
      </w:tr>
      <w:tr w:rsidR="00067D59" w:rsidRPr="00067D59" w14:paraId="4A9C7132" w14:textId="77777777" w:rsidTr="00FF2EBC">
        <w:trPr>
          <w:trHeight w:val="397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26FBCF77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Neurological events (%.n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2552BD82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22.9 (25)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23CDD52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20.2 (22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24037C5D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038" w:type="dxa"/>
          </w:tcPr>
          <w:p w14:paraId="34C6D314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  <w:r w:rsidRPr="00067D59"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0.06</w:t>
            </w:r>
          </w:p>
        </w:tc>
      </w:tr>
      <w:tr w:rsidR="00067D59" w:rsidRPr="00067D59" w14:paraId="08AFBCA1" w14:textId="77777777" w:rsidTr="00FF2EBC">
        <w:trPr>
          <w:trHeight w:val="582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6EAF5737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Negative blood cultures (%.n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57B1C0D4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25.7 (28)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593F7BED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15.6 (17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382170D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94</w:t>
            </w:r>
          </w:p>
        </w:tc>
        <w:tc>
          <w:tcPr>
            <w:tcW w:w="1038" w:type="dxa"/>
          </w:tcPr>
          <w:p w14:paraId="60BB3366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25</w:t>
            </w:r>
          </w:p>
        </w:tc>
      </w:tr>
      <w:tr w:rsidR="00067D59" w:rsidRPr="00067D59" w14:paraId="31415639" w14:textId="77777777" w:rsidTr="00FF2EBC">
        <w:trPr>
          <w:trHeight w:val="468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58E42788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Vegetations (%.n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43CD6B57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78.0 (85)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3A9BC7C4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92.6 (100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54B77E8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04</w:t>
            </w:r>
          </w:p>
        </w:tc>
        <w:tc>
          <w:tcPr>
            <w:tcW w:w="1038" w:type="dxa"/>
          </w:tcPr>
          <w:p w14:paraId="3B43C09F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33</w:t>
            </w:r>
          </w:p>
        </w:tc>
      </w:tr>
      <w:tr w:rsidR="00067D59" w:rsidRPr="00067D59" w14:paraId="4BFE8BF7" w14:textId="77777777" w:rsidTr="00FF2EBC">
        <w:trPr>
          <w:trHeight w:val="612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3295A6F8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Perivalvular complications (%.n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32333EE7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20.2 (22)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300F058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33.0 (36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611444D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32</w:t>
            </w:r>
          </w:p>
        </w:tc>
        <w:tc>
          <w:tcPr>
            <w:tcW w:w="1038" w:type="dxa"/>
          </w:tcPr>
          <w:p w14:paraId="5F75F9D7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30</w:t>
            </w:r>
          </w:p>
        </w:tc>
      </w:tr>
      <w:tr w:rsidR="00067D59" w:rsidRPr="00067D59" w14:paraId="0F7B203B" w14:textId="77777777" w:rsidTr="00FF2EBC">
        <w:trPr>
          <w:trHeight w:val="582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F4C5AEB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Early surgery (%.n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2F48E18F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58.7 (64)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1A01EBEA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53.2 (58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56C435FD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41</w:t>
            </w:r>
          </w:p>
        </w:tc>
        <w:tc>
          <w:tcPr>
            <w:tcW w:w="1038" w:type="dxa"/>
          </w:tcPr>
          <w:p w14:paraId="40581DC7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9</w:t>
            </w:r>
          </w:p>
        </w:tc>
      </w:tr>
      <w:tr w:rsidR="00067D59" w:rsidRPr="00067D59" w14:paraId="784BEBB0" w14:textId="77777777" w:rsidTr="00FF2EBC">
        <w:trPr>
          <w:trHeight w:val="582"/>
          <w:jc w:val="center"/>
        </w:trPr>
        <w:tc>
          <w:tcPr>
            <w:tcW w:w="233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1902F1C" w14:textId="77777777" w:rsidR="00067D59" w:rsidRPr="00067D59" w:rsidRDefault="00067D59" w:rsidP="00FF2E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In hospital mortality (%.n)</w:t>
            </w:r>
          </w:p>
        </w:tc>
        <w:tc>
          <w:tcPr>
            <w:tcW w:w="211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136BF714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10.1 (11)</w:t>
            </w:r>
          </w:p>
        </w:tc>
        <w:tc>
          <w:tcPr>
            <w:tcW w:w="2094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2FF26CB2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11.0 (12)</w:t>
            </w:r>
          </w:p>
        </w:tc>
        <w:tc>
          <w:tcPr>
            <w:tcW w:w="1038" w:type="dxa"/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240B103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82</w:t>
            </w:r>
          </w:p>
        </w:tc>
        <w:tc>
          <w:tcPr>
            <w:tcW w:w="1038" w:type="dxa"/>
          </w:tcPr>
          <w:p w14:paraId="06D36EBD" w14:textId="77777777" w:rsidR="00067D59" w:rsidRPr="00067D59" w:rsidRDefault="00067D59" w:rsidP="00FF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</w:pPr>
            <w:r w:rsidRPr="00067D5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ZA" w:eastAsia="fr-FR"/>
              </w:rPr>
              <w:t>0.03</w:t>
            </w:r>
          </w:p>
        </w:tc>
      </w:tr>
    </w:tbl>
    <w:p w14:paraId="139DBFC5" w14:textId="77777777" w:rsidR="00067D59" w:rsidRPr="00067D59" w:rsidRDefault="00067D59" w:rsidP="00067D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67D59">
        <w:rPr>
          <w:rFonts w:ascii="Times New Roman" w:hAnsi="Times New Roman" w:cs="Times New Roman"/>
          <w:lang w:val="en-US"/>
        </w:rPr>
        <w:t>IE: infective endocarditis, SMD: standardized mean difference</w:t>
      </w:r>
    </w:p>
    <w:p w14:paraId="1E2DC3AF" w14:textId="77777777" w:rsidR="0079491A" w:rsidRDefault="0079491A">
      <w:pPr>
        <w:rPr>
          <w:lang w:val="en-US"/>
        </w:rPr>
      </w:pPr>
    </w:p>
    <w:p w14:paraId="261BA3D2" w14:textId="77777777" w:rsidR="008843AA" w:rsidRDefault="008843AA">
      <w:pPr>
        <w:rPr>
          <w:lang w:val="en-US"/>
        </w:rPr>
      </w:pPr>
    </w:p>
    <w:p w14:paraId="7B340D42" w14:textId="77777777" w:rsidR="008843AA" w:rsidRDefault="008843AA">
      <w:pPr>
        <w:rPr>
          <w:lang w:val="en-US"/>
        </w:rPr>
      </w:pPr>
    </w:p>
    <w:p w14:paraId="31300803" w14:textId="77777777" w:rsidR="008843AA" w:rsidRDefault="008843AA">
      <w:pPr>
        <w:rPr>
          <w:lang w:val="en-US"/>
        </w:rPr>
      </w:pPr>
    </w:p>
    <w:p w14:paraId="74C601D0" w14:textId="77777777" w:rsidR="008843AA" w:rsidRDefault="008843AA">
      <w:pPr>
        <w:rPr>
          <w:lang w:val="en-US"/>
        </w:rPr>
      </w:pPr>
    </w:p>
    <w:p w14:paraId="2242219D" w14:textId="77777777" w:rsidR="008843AA" w:rsidRDefault="008843AA">
      <w:pPr>
        <w:rPr>
          <w:lang w:val="en-US"/>
        </w:rPr>
      </w:pPr>
    </w:p>
    <w:p w14:paraId="33F1376E" w14:textId="77777777" w:rsidR="008843AA" w:rsidRDefault="008843AA">
      <w:pPr>
        <w:rPr>
          <w:lang w:val="en-US"/>
        </w:rPr>
      </w:pPr>
    </w:p>
    <w:p w14:paraId="333A7F22" w14:textId="77777777" w:rsidR="008843AA" w:rsidRDefault="008843AA">
      <w:pPr>
        <w:rPr>
          <w:lang w:val="en-US"/>
        </w:rPr>
      </w:pPr>
    </w:p>
    <w:p w14:paraId="428C5D9D" w14:textId="77777777" w:rsidR="008843AA" w:rsidRDefault="008843AA">
      <w:pPr>
        <w:rPr>
          <w:lang w:val="en-US"/>
        </w:rPr>
      </w:pPr>
    </w:p>
    <w:p w14:paraId="5A13737A" w14:textId="77777777" w:rsidR="008843AA" w:rsidRDefault="008843AA">
      <w:pPr>
        <w:rPr>
          <w:lang w:val="en-US"/>
        </w:rPr>
      </w:pPr>
    </w:p>
    <w:p w14:paraId="43B60CF1" w14:textId="58ADF0D5" w:rsidR="008843AA" w:rsidRDefault="008843AA" w:rsidP="008843AA">
      <w:pPr>
        <w:pStyle w:val="0aTableau"/>
        <w:rPr>
          <w:rStyle w:val="0aFigureCar"/>
          <w:szCs w:val="28"/>
          <w:lang w:val="en-US"/>
        </w:rPr>
      </w:pPr>
      <w:bookmarkStart w:id="0" w:name="_Toc52658532"/>
      <w:r>
        <w:rPr>
          <w:lang w:val="en-US"/>
        </w:rPr>
        <w:lastRenderedPageBreak/>
        <w:t xml:space="preserve">Supplementary </w:t>
      </w:r>
      <w:r w:rsidRPr="00AD0B04">
        <w:rPr>
          <w:lang w:val="en-US"/>
        </w:rPr>
        <w:t xml:space="preserve">Table 2 : </w:t>
      </w:r>
      <w:bookmarkEnd w:id="0"/>
      <w:r w:rsidRPr="00AD0B04">
        <w:rPr>
          <w:rStyle w:val="0aFigureCar"/>
          <w:szCs w:val="28"/>
          <w:lang w:val="en-US"/>
        </w:rPr>
        <w:t>Multivariate logistic regression analysis of parameters associated with bicuspid</w:t>
      </w:r>
      <w:r>
        <w:rPr>
          <w:rStyle w:val="0aFigureCar"/>
          <w:szCs w:val="28"/>
          <w:lang w:val="en-US"/>
        </w:rPr>
        <w:t xml:space="preserve"> aortic valves</w:t>
      </w:r>
      <w:r w:rsidRPr="00AD0B04">
        <w:rPr>
          <w:rStyle w:val="0aFigureCar"/>
          <w:szCs w:val="28"/>
          <w:lang w:val="en-US"/>
        </w:rPr>
        <w:t xml:space="preserve"> in the overall study population</w:t>
      </w:r>
      <w:r w:rsidR="008D4391">
        <w:rPr>
          <w:rStyle w:val="0aFigureCar"/>
          <w:szCs w:val="28"/>
          <w:lang w:val="en-US"/>
        </w:rPr>
        <w:t>.</w:t>
      </w:r>
    </w:p>
    <w:p w14:paraId="3E7CE74B" w14:textId="77777777" w:rsidR="008D4391" w:rsidRPr="00AD0B04" w:rsidRDefault="008D4391" w:rsidP="008843AA">
      <w:pPr>
        <w:pStyle w:val="0aTableau"/>
        <w:rPr>
          <w:rStyle w:val="0aFigureCar"/>
          <w:szCs w:val="28"/>
          <w:lang w:val="en-US"/>
        </w:rPr>
      </w:pPr>
    </w:p>
    <w:p w14:paraId="3A1B5CD5" w14:textId="77777777" w:rsidR="008843AA" w:rsidRPr="00AD0B04" w:rsidRDefault="008843AA" w:rsidP="008843AA">
      <w:pPr>
        <w:pStyle w:val="0aTableau"/>
        <w:rPr>
          <w:rStyle w:val="0aFigureCar"/>
          <w:i/>
          <w:iCs/>
          <w:sz w:val="22"/>
          <w:lang w:val="en-US"/>
        </w:rPr>
      </w:pPr>
    </w:p>
    <w:tbl>
      <w:tblPr>
        <w:tblW w:w="0" w:type="auto"/>
        <w:jc w:val="center"/>
        <w:tblBorders>
          <w:top w:val="single" w:sz="12" w:space="0" w:color="auto"/>
          <w:insideH w:val="single" w:sz="12" w:space="0" w:color="auto"/>
        </w:tblBorders>
        <w:tblLook w:val="01E0" w:firstRow="1" w:lastRow="1" w:firstColumn="1" w:lastColumn="1" w:noHBand="0" w:noVBand="0"/>
      </w:tblPr>
      <w:tblGrid>
        <w:gridCol w:w="3687"/>
        <w:gridCol w:w="1701"/>
        <w:gridCol w:w="1418"/>
      </w:tblGrid>
      <w:tr w:rsidR="008843AA" w:rsidRPr="008843AA" w14:paraId="50DA9FD5" w14:textId="77777777" w:rsidTr="00FF2EBC">
        <w:trPr>
          <w:trHeight w:val="20"/>
          <w:jc w:val="center"/>
        </w:trPr>
        <w:tc>
          <w:tcPr>
            <w:tcW w:w="3687" w:type="dxa"/>
            <w:shd w:val="clear" w:color="auto" w:fill="auto"/>
          </w:tcPr>
          <w:p w14:paraId="46C524B4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b/>
                <w:lang w:eastAsia="it-IT"/>
              </w:rPr>
              <w:t>Variables</w:t>
            </w:r>
          </w:p>
        </w:tc>
        <w:tc>
          <w:tcPr>
            <w:tcW w:w="1701" w:type="dxa"/>
          </w:tcPr>
          <w:p w14:paraId="141DF89E" w14:textId="77777777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OR (CI 95%)</w:t>
            </w:r>
          </w:p>
        </w:tc>
        <w:tc>
          <w:tcPr>
            <w:tcW w:w="1418" w:type="dxa"/>
            <w:shd w:val="clear" w:color="auto" w:fill="auto"/>
          </w:tcPr>
          <w:p w14:paraId="5CD7761A" w14:textId="77777777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</w:t>
            </w:r>
          </w:p>
        </w:tc>
      </w:tr>
      <w:tr w:rsidR="008843AA" w:rsidRPr="008843AA" w14:paraId="6E7246EB" w14:textId="77777777" w:rsidTr="00FF2EBC">
        <w:trPr>
          <w:trHeight w:val="20"/>
          <w:jc w:val="center"/>
        </w:trPr>
        <w:tc>
          <w:tcPr>
            <w:tcW w:w="3687" w:type="dxa"/>
            <w:shd w:val="clear" w:color="auto" w:fill="auto"/>
          </w:tcPr>
          <w:p w14:paraId="6E3286CB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e</w:t>
            </w:r>
          </w:p>
          <w:p w14:paraId="236A007A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le gender</w:t>
            </w:r>
          </w:p>
          <w:p w14:paraId="34A0FCFF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ypertension</w:t>
            </w:r>
          </w:p>
          <w:p w14:paraId="1F1690B7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iabetes</w:t>
            </w:r>
          </w:p>
          <w:p w14:paraId="3FBA7A4C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evious myocardial infarction</w:t>
            </w:r>
          </w:p>
          <w:p w14:paraId="6FF289D4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harlson comorbidity index (excluding age)</w:t>
            </w:r>
          </w:p>
          <w:p w14:paraId="469E6A26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jor neurological event</w:t>
            </w:r>
          </w:p>
          <w:p w14:paraId="465B0F71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taphylococcus spp</w:t>
            </w:r>
          </w:p>
          <w:p w14:paraId="2E6C4183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nterococcus spp</w:t>
            </w:r>
          </w:p>
          <w:p w14:paraId="22C3ECB1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nidentified germ</w:t>
            </w:r>
          </w:p>
          <w:p w14:paraId="515C0643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erivalvular complication</w:t>
            </w:r>
          </w:p>
        </w:tc>
        <w:tc>
          <w:tcPr>
            <w:tcW w:w="1701" w:type="dxa"/>
          </w:tcPr>
          <w:p w14:paraId="52690883" w14:textId="6948DB5C" w:rsidR="008843AA" w:rsidRPr="008843AA" w:rsidRDefault="008D4391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0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2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22787111" w14:textId="149EA1D0" w:rsidR="008843AA" w:rsidRPr="008843AA" w:rsidRDefault="008D4391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3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0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01966D19" w14:textId="2C6D0922" w:rsidR="008843AA" w:rsidRPr="008843AA" w:rsidRDefault="008D4391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7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02E41C59" w14:textId="48BEF6FD" w:rsidR="008843AA" w:rsidRPr="008843AA" w:rsidRDefault="008D4391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2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042021A8" w14:textId="53E8ACA9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</w:t>
            </w:r>
            <w:r w:rsidR="008D43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3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0.</w:t>
            </w:r>
            <w:r w:rsidR="008D43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9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  <w:r w:rsidR="008D43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="008D43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9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5FB7E628" w14:textId="62EF6A73" w:rsidR="008843AA" w:rsidRPr="008843AA" w:rsidRDefault="008D4391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8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3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2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2D057FF8" w14:textId="797F0FDE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1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4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7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470B1BFE" w14:textId="4F4A005E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6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0.3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1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6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2C7D2D7E" w14:textId="7D76D937" w:rsidR="008843AA" w:rsidRPr="008843AA" w:rsidRDefault="008843AA" w:rsidP="00DF34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4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0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5946F8AA" w14:textId="459D3568" w:rsidR="008843AA" w:rsidRPr="008843AA" w:rsidRDefault="00DF3488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4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3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</w:t>
            </w:r>
            <w:r w:rsidR="008843AA"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14:paraId="12BE6CF3" w14:textId="56CE31CF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.0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1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3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3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2</w:t>
            </w: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E665BED" w14:textId="61DD5AD3" w:rsidR="008843AA" w:rsidRPr="008D4391" w:rsidRDefault="008D4391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73</w:t>
            </w:r>
          </w:p>
          <w:p w14:paraId="27E16F09" w14:textId="25803C42" w:rsidR="008843AA" w:rsidRPr="008D4391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D43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</w:t>
            </w:r>
            <w:r w:rsidR="008D43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70</w:t>
            </w:r>
          </w:p>
          <w:p w14:paraId="0E6D813E" w14:textId="50E13644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</w:t>
            </w:r>
            <w:r w:rsidR="008D43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12</w:t>
            </w:r>
          </w:p>
          <w:p w14:paraId="1A03DA41" w14:textId="5D8C8DE0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6</w:t>
            </w:r>
            <w:r w:rsidR="008D43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  <w:p w14:paraId="20D8A1F8" w14:textId="7744A244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</w:t>
            </w:r>
            <w:r w:rsidR="008D43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0</w:t>
            </w:r>
          </w:p>
          <w:p w14:paraId="31CA5CF8" w14:textId="06248D92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6</w:t>
            </w:r>
          </w:p>
          <w:p w14:paraId="3B5D6093" w14:textId="37D3D384" w:rsidR="008843AA" w:rsidRPr="00DF3488" w:rsidRDefault="00DF3488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56</w:t>
            </w:r>
          </w:p>
          <w:p w14:paraId="084EB003" w14:textId="520116D2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</w:t>
            </w:r>
            <w:r w:rsid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91</w:t>
            </w:r>
          </w:p>
          <w:p w14:paraId="5053E9B3" w14:textId="19161C13" w:rsidR="008843AA" w:rsidRPr="008843AA" w:rsidRDefault="00DF3488" w:rsidP="00DF34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F348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96</w:t>
            </w:r>
          </w:p>
          <w:p w14:paraId="3E39632D" w14:textId="2578D938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0.0</w:t>
            </w:r>
            <w:r w:rsidR="00DF3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05</w:t>
            </w:r>
          </w:p>
          <w:p w14:paraId="3A9E8572" w14:textId="254D126D" w:rsidR="008843AA" w:rsidRPr="008843AA" w:rsidRDefault="008843AA" w:rsidP="00FF2E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8843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0.</w:t>
            </w:r>
            <w:r w:rsidR="00DF348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041</w:t>
            </w:r>
          </w:p>
        </w:tc>
      </w:tr>
      <w:tr w:rsidR="008843AA" w:rsidRPr="008843AA" w14:paraId="72F2CD40" w14:textId="77777777" w:rsidTr="00FF2EBC">
        <w:trPr>
          <w:trHeight w:val="20"/>
          <w:jc w:val="center"/>
        </w:trPr>
        <w:tc>
          <w:tcPr>
            <w:tcW w:w="6806" w:type="dxa"/>
            <w:gridSpan w:val="3"/>
            <w:shd w:val="clear" w:color="auto" w:fill="auto"/>
          </w:tcPr>
          <w:p w14:paraId="3117A3C7" w14:textId="77777777" w:rsidR="008843AA" w:rsidRPr="008843AA" w:rsidRDefault="008843AA" w:rsidP="00FF2EB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</w:tbl>
    <w:p w14:paraId="773B9452" w14:textId="77777777" w:rsidR="008843AA" w:rsidRPr="00067D59" w:rsidRDefault="008843AA">
      <w:pPr>
        <w:rPr>
          <w:lang w:val="en-US"/>
        </w:rPr>
      </w:pPr>
    </w:p>
    <w:sectPr w:rsidR="008843AA" w:rsidRPr="00067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B5"/>
    <w:rsid w:val="00022E7B"/>
    <w:rsid w:val="00067D59"/>
    <w:rsid w:val="002524E7"/>
    <w:rsid w:val="003B42D9"/>
    <w:rsid w:val="004A5CF6"/>
    <w:rsid w:val="00536E5D"/>
    <w:rsid w:val="00537ADC"/>
    <w:rsid w:val="00603445"/>
    <w:rsid w:val="0075208A"/>
    <w:rsid w:val="0079491A"/>
    <w:rsid w:val="008843AA"/>
    <w:rsid w:val="008D4391"/>
    <w:rsid w:val="00985DFA"/>
    <w:rsid w:val="00B839B5"/>
    <w:rsid w:val="00CB3C18"/>
    <w:rsid w:val="00D812B6"/>
    <w:rsid w:val="00DF3488"/>
    <w:rsid w:val="00FD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F5F96"/>
  <w15:chartTrackingRefBased/>
  <w15:docId w15:val="{6395543E-1795-418D-AA22-839F3E10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D59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0aTableau">
    <w:name w:val="0a. Tableau"/>
    <w:basedOn w:val="Normal"/>
    <w:link w:val="0aTableauCar"/>
    <w:qFormat/>
    <w:rsid w:val="008843AA"/>
    <w:pPr>
      <w:keepNext/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fr" w:eastAsia="fr-FR"/>
    </w:rPr>
  </w:style>
  <w:style w:type="character" w:customStyle="1" w:styleId="0aTableauCar">
    <w:name w:val="0a. Tableau Car"/>
    <w:basedOn w:val="Policepardfaut"/>
    <w:link w:val="0aTableau"/>
    <w:rsid w:val="008843AA"/>
    <w:rPr>
      <w:rFonts w:ascii="Times New Roman" w:eastAsia="Times New Roman" w:hAnsi="Times New Roman" w:cs="Times New Roman"/>
      <w:b/>
      <w:kern w:val="0"/>
      <w:sz w:val="24"/>
      <w:szCs w:val="24"/>
      <w:lang w:val="fr" w:eastAsia="fr-FR"/>
      <w14:ligatures w14:val="none"/>
    </w:rPr>
  </w:style>
  <w:style w:type="paragraph" w:customStyle="1" w:styleId="0aFigure">
    <w:name w:val="0a. Figure"/>
    <w:basedOn w:val="0aTableau"/>
    <w:link w:val="0aFigureCar"/>
    <w:qFormat/>
    <w:rsid w:val="008843AA"/>
  </w:style>
  <w:style w:type="character" w:customStyle="1" w:styleId="0aFigureCar">
    <w:name w:val="0a. Figure Car"/>
    <w:basedOn w:val="0aTableauCar"/>
    <w:link w:val="0aFigure"/>
    <w:rsid w:val="008843AA"/>
    <w:rPr>
      <w:rFonts w:ascii="Times New Roman" w:eastAsia="Times New Roman" w:hAnsi="Times New Roman" w:cs="Times New Roman"/>
      <w:b/>
      <w:kern w:val="0"/>
      <w:sz w:val="24"/>
      <w:szCs w:val="24"/>
      <w:lang w:val="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4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 bohbot</dc:creator>
  <cp:keywords/>
  <dc:description/>
  <cp:lastModifiedBy>yohann bohbot</cp:lastModifiedBy>
  <cp:revision>5</cp:revision>
  <dcterms:created xsi:type="dcterms:W3CDTF">2023-11-17T14:08:00Z</dcterms:created>
  <dcterms:modified xsi:type="dcterms:W3CDTF">2023-11-17T14:34:00Z</dcterms:modified>
</cp:coreProperties>
</file>